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C46E1D" w14:textId="77777777" w:rsidR="00E62588" w:rsidRPr="001F159C" w:rsidRDefault="00E62588" w:rsidP="00E62588">
      <w:pPr>
        <w:wordWrap w:val="0"/>
        <w:autoSpaceDE w:val="0"/>
        <w:autoSpaceDN w:val="0"/>
        <w:spacing w:line="259" w:lineRule="auto"/>
        <w:ind w:firstLine="0"/>
        <w:jc w:val="both"/>
        <w:rPr>
          <w:rFonts w:ascii="Times New Roman" w:eastAsia="Times New Roman" w:hAnsi="Times New Roman" w:cs="Times New Roman"/>
          <w:b/>
          <w:bCs/>
          <w:sz w:val="24"/>
          <w:szCs w:val="20"/>
        </w:rPr>
        <w:sectPr w:rsidR="00E62588" w:rsidRPr="001F159C" w:rsidSect="006A2D83">
          <w:footerReference w:type="default" r:id="rId8"/>
          <w:pgSz w:w="16838" w:h="11906" w:orient="landscape"/>
          <w:pgMar w:top="720" w:right="720" w:bottom="720" w:left="720" w:header="850" w:footer="992" w:gutter="0"/>
          <w:lnNumType w:countBy="1" w:restart="continuous"/>
          <w:cols w:space="425"/>
          <w:docGrid w:linePitch="360"/>
        </w:sectPr>
      </w:pPr>
    </w:p>
    <w:p w14:paraId="47C137BC" w14:textId="37E91F98" w:rsidR="00E62588" w:rsidRPr="00DD1A7A" w:rsidRDefault="00E62588" w:rsidP="00E62588">
      <w:pPr>
        <w:wordWrap w:val="0"/>
        <w:autoSpaceDE w:val="0"/>
        <w:autoSpaceDN w:val="0"/>
        <w:spacing w:line="259" w:lineRule="auto"/>
        <w:ind w:firstLine="0"/>
        <w:jc w:val="both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DD1A7A">
        <w:rPr>
          <w:rFonts w:ascii="Times New Roman" w:eastAsia="Times New Roman" w:hAnsi="Times New Roman" w:cs="Times New Roman"/>
          <w:b/>
          <w:bCs/>
          <w:sz w:val="24"/>
          <w:szCs w:val="20"/>
        </w:rPr>
        <w:lastRenderedPageBreak/>
        <w:t>Sensitivity analysis for studies included in the analysis</w:t>
      </w:r>
      <w:r w:rsidR="00E73767">
        <w:rPr>
          <w:rFonts w:ascii="Times New Roman" w:eastAsia="Times New Roman" w:hAnsi="Times New Roman" w:cs="Times New Roman"/>
          <w:b/>
          <w:bCs/>
          <w:sz w:val="24"/>
          <w:szCs w:val="20"/>
        </w:rPr>
        <w:t>.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1"/>
        <w:gridCol w:w="1830"/>
        <w:gridCol w:w="1455"/>
        <w:gridCol w:w="2345"/>
        <w:gridCol w:w="1267"/>
        <w:gridCol w:w="985"/>
        <w:gridCol w:w="3511"/>
      </w:tblGrid>
      <w:tr w:rsidR="00E62588" w:rsidRPr="001F159C" w14:paraId="22A3771E" w14:textId="77777777" w:rsidTr="00FA6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tcBorders>
              <w:bottom w:val="none" w:sz="0" w:space="0" w:color="auto"/>
            </w:tcBorders>
          </w:tcPr>
          <w:p w14:paraId="5A840209" w14:textId="77777777" w:rsidR="00E62588" w:rsidRPr="001F159C" w:rsidRDefault="00E62588" w:rsidP="00BF618E">
            <w:pPr>
              <w:spacing w:line="240" w:lineRule="auto"/>
              <w:ind w:leftChars="50" w:left="100" w:firstLine="0"/>
              <w:rPr>
                <w:sz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Analysis</w:t>
            </w:r>
          </w:p>
        </w:tc>
        <w:tc>
          <w:tcPr>
            <w:tcW w:w="1830" w:type="dxa"/>
            <w:tcBorders>
              <w:bottom w:val="none" w:sz="0" w:space="0" w:color="auto"/>
            </w:tcBorders>
          </w:tcPr>
          <w:p w14:paraId="154EEBD6" w14:textId="77777777" w:rsidR="00E62588" w:rsidRPr="001F159C" w:rsidRDefault="00E62588" w:rsidP="00BF618E">
            <w:pPr>
              <w:spacing w:line="240" w:lineRule="auto"/>
              <w:ind w:leftChars="50" w:left="10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Number of studies</w:t>
            </w:r>
          </w:p>
        </w:tc>
        <w:tc>
          <w:tcPr>
            <w:tcW w:w="1455" w:type="dxa"/>
            <w:tcBorders>
              <w:bottom w:val="none" w:sz="0" w:space="0" w:color="auto"/>
            </w:tcBorders>
          </w:tcPr>
          <w:p w14:paraId="0FBA3F0C" w14:textId="77777777" w:rsidR="00E62588" w:rsidRPr="001F159C" w:rsidRDefault="00E62588" w:rsidP="00BF618E">
            <w:pPr>
              <w:spacing w:line="240" w:lineRule="auto"/>
              <w:ind w:leftChars="50" w:left="10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Number of estimates</w:t>
            </w:r>
          </w:p>
        </w:tc>
        <w:tc>
          <w:tcPr>
            <w:tcW w:w="2345" w:type="dxa"/>
            <w:tcBorders>
              <w:bottom w:val="none" w:sz="0" w:space="0" w:color="auto"/>
            </w:tcBorders>
          </w:tcPr>
          <w:p w14:paraId="77115BB7" w14:textId="77777777" w:rsidR="00E62588" w:rsidRPr="001F159C" w:rsidRDefault="00E62588" w:rsidP="00BF618E">
            <w:pPr>
              <w:spacing w:line="240" w:lineRule="auto"/>
              <w:ind w:leftChars="50" w:left="10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Pooled risk estimates with 95% CI</w:t>
            </w:r>
          </w:p>
        </w:tc>
        <w:tc>
          <w:tcPr>
            <w:tcW w:w="1267" w:type="dxa"/>
            <w:tcBorders>
              <w:bottom w:val="none" w:sz="0" w:space="0" w:color="auto"/>
            </w:tcBorders>
          </w:tcPr>
          <w:p w14:paraId="6FF869B3" w14:textId="77777777" w:rsidR="00E62588" w:rsidRPr="001F159C" w:rsidRDefault="00E62588" w:rsidP="00BF618E">
            <w:pPr>
              <w:spacing w:line="240" w:lineRule="auto"/>
              <w:ind w:leftChars="50" w:left="10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I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vertAlign w:val="superscript"/>
              </w:rPr>
              <w:t>2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statistics</w:t>
            </w:r>
          </w:p>
        </w:tc>
        <w:tc>
          <w:tcPr>
            <w:tcW w:w="985" w:type="dxa"/>
            <w:tcBorders>
              <w:bottom w:val="none" w:sz="0" w:space="0" w:color="auto"/>
            </w:tcBorders>
          </w:tcPr>
          <w:p w14:paraId="27FBD95C" w14:textId="77777777" w:rsidR="00E62588" w:rsidRPr="001F159C" w:rsidRDefault="00E62588" w:rsidP="00BF618E">
            <w:pPr>
              <w:spacing w:line="240" w:lineRule="auto"/>
              <w:ind w:leftChars="50" w:left="10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P value</w:t>
            </w:r>
          </w:p>
        </w:tc>
        <w:tc>
          <w:tcPr>
            <w:tcW w:w="3511" w:type="dxa"/>
            <w:tcBorders>
              <w:bottom w:val="none" w:sz="0" w:space="0" w:color="auto"/>
            </w:tcBorders>
          </w:tcPr>
          <w:p w14:paraId="03CE7677" w14:textId="77777777" w:rsidR="00E62588" w:rsidRPr="001F159C" w:rsidRDefault="00E62588" w:rsidP="00BF618E">
            <w:pPr>
              <w:spacing w:line="240" w:lineRule="auto"/>
              <w:ind w:leftChars="50" w:left="10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Studies</w:t>
            </w:r>
          </w:p>
        </w:tc>
      </w:tr>
      <w:tr w:rsidR="00E62588" w:rsidRPr="001F159C" w14:paraId="7B2313DE" w14:textId="77777777" w:rsidTr="00FA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tcBorders>
              <w:top w:val="none" w:sz="0" w:space="0" w:color="auto"/>
              <w:bottom w:val="none" w:sz="0" w:space="0" w:color="auto"/>
            </w:tcBorders>
          </w:tcPr>
          <w:p w14:paraId="741D831A" w14:textId="77777777" w:rsidR="00E62588" w:rsidRPr="004100EF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4100EF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All studies reporting risk estimates (rate ratio, relative risk, or odds ratio)</w:t>
            </w:r>
          </w:p>
        </w:tc>
        <w:tc>
          <w:tcPr>
            <w:tcW w:w="1830" w:type="dxa"/>
            <w:tcBorders>
              <w:top w:val="none" w:sz="0" w:space="0" w:color="auto"/>
              <w:bottom w:val="none" w:sz="0" w:space="0" w:color="auto"/>
            </w:tcBorders>
          </w:tcPr>
          <w:p w14:paraId="2B3B680B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tcBorders>
              <w:top w:val="none" w:sz="0" w:space="0" w:color="auto"/>
              <w:bottom w:val="none" w:sz="0" w:space="0" w:color="auto"/>
            </w:tcBorders>
          </w:tcPr>
          <w:p w14:paraId="2113418B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45" w:type="dxa"/>
            <w:tcBorders>
              <w:top w:val="none" w:sz="0" w:space="0" w:color="auto"/>
              <w:bottom w:val="none" w:sz="0" w:space="0" w:color="auto"/>
            </w:tcBorders>
          </w:tcPr>
          <w:p w14:paraId="7AC63946" w14:textId="58056470" w:rsidR="00E62588" w:rsidRPr="001F159C" w:rsidRDefault="00E62588" w:rsidP="00093DA7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R 2.2</w:t>
            </w:r>
            <w:r w:rsidR="00093D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1.72, 2.83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one" w:sz="0" w:space="0" w:color="auto"/>
              <w:bottom w:val="none" w:sz="0" w:space="0" w:color="auto"/>
            </w:tcBorders>
          </w:tcPr>
          <w:p w14:paraId="21903315" w14:textId="15E2A217" w:rsidR="00E62588" w:rsidRPr="001F159C" w:rsidRDefault="00093DA7" w:rsidP="00CF5C54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CF5C54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8</w:t>
            </w:r>
            <w:r w:rsidR="00E62588" w:rsidRPr="001F159C">
              <w:rPr>
                <w:rFonts w:ascii="Times New Roman" w:eastAsia="맑은 고딕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85" w:type="dxa"/>
            <w:tcBorders>
              <w:top w:val="none" w:sz="0" w:space="0" w:color="auto"/>
              <w:bottom w:val="none" w:sz="0" w:space="0" w:color="auto"/>
            </w:tcBorders>
          </w:tcPr>
          <w:p w14:paraId="340481D3" w14:textId="63DA30EB" w:rsidR="00E62588" w:rsidRPr="001F159C" w:rsidRDefault="00093DA7" w:rsidP="00CF5C54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CF5C5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3511" w:type="dxa"/>
            <w:tcBorders>
              <w:top w:val="none" w:sz="0" w:space="0" w:color="auto"/>
              <w:bottom w:val="none" w:sz="0" w:space="0" w:color="auto"/>
            </w:tcBorders>
          </w:tcPr>
          <w:p w14:paraId="2BF54349" w14:textId="28E1831A" w:rsidR="00E62588" w:rsidRPr="001F159C" w:rsidRDefault="00E62588" w:rsidP="00FA38F1">
            <w:pPr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Donati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16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9], </w:t>
            </w:r>
            <w:proofErr w:type="spellStart"/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G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u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l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mez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 (2013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10], Lee et al. (2010) [11], </w:t>
            </w:r>
            <w:proofErr w:type="spellStart"/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Sabate</w:t>
            </w:r>
            <w:proofErr w:type="spellEnd"/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07) [12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], </w:t>
            </w: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Traversa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03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8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]</w:t>
            </w:r>
          </w:p>
        </w:tc>
      </w:tr>
      <w:tr w:rsidR="00E62588" w:rsidRPr="001F159C" w14:paraId="151C4BFD" w14:textId="77777777" w:rsidTr="00FA6037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</w:tcPr>
          <w:p w14:paraId="0BBE2F60" w14:textId="77777777" w:rsidR="00E62588" w:rsidRPr="004100EF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4100EF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Studies reporting rate ratios excluded</w:t>
            </w:r>
          </w:p>
        </w:tc>
        <w:tc>
          <w:tcPr>
            <w:tcW w:w="1830" w:type="dxa"/>
          </w:tcPr>
          <w:p w14:paraId="1A2C35F1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</w:tcPr>
          <w:p w14:paraId="2D1E1DA4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45" w:type="dxa"/>
          </w:tcPr>
          <w:p w14:paraId="7763F42B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R 2.43 (1.82, 3.26)</w:t>
            </w:r>
          </w:p>
        </w:tc>
        <w:tc>
          <w:tcPr>
            <w:tcW w:w="1267" w:type="dxa"/>
          </w:tcPr>
          <w:p w14:paraId="509AFC6C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85" w:type="dxa"/>
          </w:tcPr>
          <w:p w14:paraId="64D29D2A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3511" w:type="dxa"/>
          </w:tcPr>
          <w:p w14:paraId="7EE43D9A" w14:textId="06C99269" w:rsidR="00E62588" w:rsidRPr="001F159C" w:rsidRDefault="00E62588" w:rsidP="00FA38F1">
            <w:pPr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Donati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16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9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], Lee et al. (2010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11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]</w:t>
            </w:r>
          </w:p>
        </w:tc>
      </w:tr>
      <w:tr w:rsidR="00E62588" w:rsidRPr="001F159C" w14:paraId="0E1D52A0" w14:textId="77777777" w:rsidTr="00FA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tcBorders>
              <w:top w:val="none" w:sz="0" w:space="0" w:color="auto"/>
              <w:bottom w:val="none" w:sz="0" w:space="0" w:color="auto"/>
            </w:tcBorders>
          </w:tcPr>
          <w:p w14:paraId="799BD2F1" w14:textId="77777777" w:rsidR="00E62588" w:rsidRPr="004100EF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4100EF">
              <w:rPr>
                <w:rFonts w:ascii="Times New Roman" w:eastAsia="맑은 고딕" w:hAnsi="Times New Roman" w:cs="Times New Roman" w:hint="eastAsia"/>
                <w:b w:val="0"/>
                <w:sz w:val="18"/>
                <w:szCs w:val="18"/>
              </w:rPr>
              <w:t>Case-population studies excluded</w:t>
            </w:r>
          </w:p>
        </w:tc>
        <w:tc>
          <w:tcPr>
            <w:tcW w:w="1830" w:type="dxa"/>
            <w:tcBorders>
              <w:top w:val="none" w:sz="0" w:space="0" w:color="auto"/>
              <w:bottom w:val="none" w:sz="0" w:space="0" w:color="auto"/>
            </w:tcBorders>
          </w:tcPr>
          <w:p w14:paraId="69F863EE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none" w:sz="0" w:space="0" w:color="auto"/>
              <w:bottom w:val="none" w:sz="0" w:space="0" w:color="auto"/>
            </w:tcBorders>
          </w:tcPr>
          <w:p w14:paraId="791E8F61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45" w:type="dxa"/>
            <w:tcBorders>
              <w:top w:val="none" w:sz="0" w:space="0" w:color="auto"/>
              <w:bottom w:val="none" w:sz="0" w:space="0" w:color="auto"/>
            </w:tcBorders>
          </w:tcPr>
          <w:p w14:paraId="246F67FD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R 2.23 (1.76, 3.00)</w:t>
            </w:r>
          </w:p>
        </w:tc>
        <w:tc>
          <w:tcPr>
            <w:tcW w:w="1267" w:type="dxa"/>
            <w:tcBorders>
              <w:top w:val="none" w:sz="0" w:space="0" w:color="auto"/>
              <w:bottom w:val="none" w:sz="0" w:space="0" w:color="auto"/>
            </w:tcBorders>
          </w:tcPr>
          <w:p w14:paraId="60F5102D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85" w:type="dxa"/>
            <w:tcBorders>
              <w:top w:val="none" w:sz="0" w:space="0" w:color="auto"/>
              <w:bottom w:val="none" w:sz="0" w:space="0" w:color="auto"/>
            </w:tcBorders>
          </w:tcPr>
          <w:p w14:paraId="347A8230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3511" w:type="dxa"/>
            <w:tcBorders>
              <w:top w:val="none" w:sz="0" w:space="0" w:color="auto"/>
              <w:bottom w:val="none" w:sz="0" w:space="0" w:color="auto"/>
            </w:tcBorders>
          </w:tcPr>
          <w:p w14:paraId="5AE13E3B" w14:textId="407BFE1F" w:rsidR="00E62588" w:rsidRPr="001F159C" w:rsidDel="00940418" w:rsidRDefault="00E62588" w:rsidP="00FA38F1">
            <w:pPr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Donati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16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9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], Lee et al. (2010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11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], </w:t>
            </w: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Traversa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03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8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]</w:t>
            </w:r>
          </w:p>
        </w:tc>
      </w:tr>
      <w:tr w:rsidR="00E62588" w:rsidRPr="001F159C" w14:paraId="5120856A" w14:textId="77777777" w:rsidTr="00FA6037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</w:tcPr>
          <w:p w14:paraId="15F77AE7" w14:textId="77777777" w:rsidR="00E62588" w:rsidRPr="004100EF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4100EF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All studies estimating reporting odds ratio</w:t>
            </w:r>
          </w:p>
        </w:tc>
        <w:tc>
          <w:tcPr>
            <w:tcW w:w="1830" w:type="dxa"/>
          </w:tcPr>
          <w:p w14:paraId="52329AED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55" w:type="dxa"/>
          </w:tcPr>
          <w:p w14:paraId="7A6E59F9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45" w:type="dxa"/>
          </w:tcPr>
          <w:p w14:paraId="767EAA87" w14:textId="43A491DF" w:rsidR="00E62588" w:rsidRPr="001F159C" w:rsidRDefault="00E62588" w:rsidP="00205568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ROR </w:t>
            </w:r>
            <w:r w:rsidR="0020556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99</w:t>
            </w:r>
            <w:r w:rsidR="00093DA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20556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6, 5.57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</w:tcPr>
          <w:p w14:paraId="7460EDA8" w14:textId="6AB0D9B2" w:rsidR="00E62588" w:rsidRPr="001F159C" w:rsidRDefault="001F5096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 w:rsidR="00205568">
              <w:rPr>
                <w:rFonts w:ascii="Times New Roman" w:eastAsia="맑은 고딕" w:hAnsi="Times New Roman" w:cs="Times New Roman"/>
                <w:sz w:val="18"/>
                <w:szCs w:val="18"/>
              </w:rPr>
              <w:t>9.9</w:t>
            </w:r>
            <w:bookmarkStart w:id="0" w:name="_GoBack"/>
            <w:bookmarkEnd w:id="0"/>
            <w:r w:rsidR="00E62588" w:rsidRPr="001F159C">
              <w:rPr>
                <w:rFonts w:ascii="Times New Roman" w:eastAsia="맑은 고딕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85" w:type="dxa"/>
          </w:tcPr>
          <w:p w14:paraId="458A4689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511" w:type="dxa"/>
          </w:tcPr>
          <w:p w14:paraId="64C0BD06" w14:textId="4FFF6E79" w:rsidR="00E62588" w:rsidRPr="001F159C" w:rsidDel="00940418" w:rsidRDefault="00E62588" w:rsidP="00FA38F1">
            <w:pPr>
              <w:spacing w:line="240" w:lineRule="auto"/>
              <w:ind w:leftChars="50" w:left="10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Lapeyre-Mestre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06) [24] , </w:t>
            </w: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Lapeyre-Mestre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13) [23], </w:t>
            </w: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Merlani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01) [22], </w:t>
            </w: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Motola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07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26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], Sanchez-</w:t>
            </w: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Matienzo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06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27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], Suzuki et al. (2010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28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]</w:t>
            </w:r>
          </w:p>
        </w:tc>
      </w:tr>
      <w:tr w:rsidR="00E62588" w:rsidRPr="001F159C" w14:paraId="01E6DE5B" w14:textId="77777777" w:rsidTr="00FA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dxa"/>
            <w:tcBorders>
              <w:top w:val="none" w:sz="0" w:space="0" w:color="auto"/>
              <w:bottom w:val="none" w:sz="0" w:space="0" w:color="auto"/>
            </w:tcBorders>
          </w:tcPr>
          <w:p w14:paraId="67AB2579" w14:textId="77777777" w:rsidR="00E62588" w:rsidRPr="004100EF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4100EF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 xml:space="preserve">Excluding studies using French databases [23, 24] and the study by </w:t>
            </w:r>
            <w:proofErr w:type="spellStart"/>
            <w:r w:rsidRPr="004100EF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Merlani</w:t>
            </w:r>
            <w:proofErr w:type="spellEnd"/>
            <w:r w:rsidRPr="004100EF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 xml:space="preserve"> et al. [22] from studies estimating reporting odds ratio</w:t>
            </w:r>
          </w:p>
        </w:tc>
        <w:tc>
          <w:tcPr>
            <w:tcW w:w="1830" w:type="dxa"/>
            <w:tcBorders>
              <w:top w:val="none" w:sz="0" w:space="0" w:color="auto"/>
              <w:bottom w:val="none" w:sz="0" w:space="0" w:color="auto"/>
            </w:tcBorders>
          </w:tcPr>
          <w:p w14:paraId="2BC9775D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one" w:sz="0" w:space="0" w:color="auto"/>
              <w:bottom w:val="none" w:sz="0" w:space="0" w:color="auto"/>
            </w:tcBorders>
          </w:tcPr>
          <w:p w14:paraId="6AF4ED8B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45" w:type="dxa"/>
            <w:tcBorders>
              <w:top w:val="none" w:sz="0" w:space="0" w:color="auto"/>
              <w:bottom w:val="none" w:sz="0" w:space="0" w:color="auto"/>
            </w:tcBorders>
          </w:tcPr>
          <w:p w14:paraId="5149E7A1" w14:textId="3190ADC7" w:rsidR="00E62588" w:rsidRPr="001F159C" w:rsidRDefault="00E62588" w:rsidP="00F96658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OR 6.</w:t>
            </w:r>
            <w:r w:rsidR="00F9665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 (5.55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 6.</w:t>
            </w:r>
            <w:r w:rsidR="00F9665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one" w:sz="0" w:space="0" w:color="auto"/>
              <w:bottom w:val="none" w:sz="0" w:space="0" w:color="auto"/>
            </w:tcBorders>
          </w:tcPr>
          <w:p w14:paraId="1B47E854" w14:textId="77777777" w:rsidR="00E62588" w:rsidRPr="001F159C" w:rsidRDefault="00E62588" w:rsidP="00BF618E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85" w:type="dxa"/>
            <w:tcBorders>
              <w:top w:val="none" w:sz="0" w:space="0" w:color="auto"/>
              <w:bottom w:val="none" w:sz="0" w:space="0" w:color="auto"/>
            </w:tcBorders>
          </w:tcPr>
          <w:p w14:paraId="30A89404" w14:textId="7A7BD514" w:rsidR="00E62588" w:rsidRPr="001F159C" w:rsidRDefault="00E62588" w:rsidP="00F96658">
            <w:pPr>
              <w:widowControl w:val="0"/>
              <w:wordWrap w:val="0"/>
              <w:autoSpaceDE w:val="0"/>
              <w:autoSpaceDN w:val="0"/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F9665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3511" w:type="dxa"/>
            <w:tcBorders>
              <w:top w:val="none" w:sz="0" w:space="0" w:color="auto"/>
              <w:bottom w:val="none" w:sz="0" w:space="0" w:color="auto"/>
            </w:tcBorders>
          </w:tcPr>
          <w:p w14:paraId="4E432B74" w14:textId="37E6FEB8" w:rsidR="00E62588" w:rsidRPr="001F159C" w:rsidDel="00940418" w:rsidRDefault="00E62588" w:rsidP="00FA38F1">
            <w:pPr>
              <w:spacing w:line="240" w:lineRule="auto"/>
              <w:ind w:leftChars="50" w:left="10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Lapeyre-Mestre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06) [24], </w:t>
            </w: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Motola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07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26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], Sanchez-</w:t>
            </w:r>
            <w:proofErr w:type="spellStart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Matienzo</w:t>
            </w:r>
            <w:proofErr w:type="spellEnd"/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 et al. (2006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27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>], Suzuki et al. (2010) [</w:t>
            </w:r>
            <w:r w:rsidR="00FA38F1">
              <w:rPr>
                <w:rFonts w:ascii="Times New Roman" w:eastAsia="맑은 고딕" w:hAnsi="Times New Roman" w:cs="Times New Roman"/>
                <w:color w:val="000000"/>
                <w:sz w:val="18"/>
              </w:rPr>
              <w:t>28</w:t>
            </w:r>
            <w:r w:rsidRPr="001F159C">
              <w:rPr>
                <w:rFonts w:ascii="Times New Roman" w:eastAsia="맑은 고딕" w:hAnsi="Times New Roman" w:cs="Times New Roman"/>
                <w:color w:val="000000"/>
                <w:sz w:val="18"/>
              </w:rPr>
              <w:t xml:space="preserve">] </w:t>
            </w:r>
          </w:p>
        </w:tc>
      </w:tr>
    </w:tbl>
    <w:p w14:paraId="10ECFB0A" w14:textId="4CA7D006" w:rsidR="00E62588" w:rsidRDefault="00E62588" w:rsidP="00E62588">
      <w:pPr>
        <w:widowControl w:val="0"/>
        <w:wordWrap w:val="0"/>
        <w:autoSpaceDE w:val="0"/>
        <w:autoSpaceDN w:val="0"/>
        <w:spacing w:line="240" w:lineRule="atLeast"/>
        <w:ind w:firstLine="0"/>
        <w:rPr>
          <w:rFonts w:ascii="Times New Roman" w:hAnsi="Times New Roman" w:cs="Times New Roman"/>
          <w:sz w:val="18"/>
          <w:szCs w:val="18"/>
        </w:rPr>
      </w:pPr>
      <w:r w:rsidRPr="00BD6892">
        <w:rPr>
          <w:rFonts w:ascii="Times New Roman" w:hAnsi="Times New Roman" w:cs="Times New Roman"/>
          <w:sz w:val="18"/>
          <w:szCs w:val="18"/>
        </w:rPr>
        <w:t>CI</w:t>
      </w:r>
      <w:r w:rsidR="00BD6892">
        <w:rPr>
          <w:rFonts w:ascii="Times New Roman" w:hAnsi="Times New Roman" w:cs="Times New Roman"/>
          <w:sz w:val="18"/>
          <w:szCs w:val="18"/>
        </w:rPr>
        <w:t>,</w:t>
      </w:r>
      <w:r w:rsidRPr="00BD6892">
        <w:rPr>
          <w:rFonts w:ascii="Times New Roman" w:hAnsi="Times New Roman" w:cs="Times New Roman"/>
          <w:sz w:val="18"/>
          <w:szCs w:val="18"/>
        </w:rPr>
        <w:t xml:space="preserve"> confidence interval</w:t>
      </w:r>
      <w:r w:rsidR="00BD6892">
        <w:rPr>
          <w:rFonts w:ascii="Times New Roman" w:hAnsi="Times New Roman" w:cs="Times New Roman"/>
          <w:sz w:val="18"/>
          <w:szCs w:val="18"/>
        </w:rPr>
        <w:t>;</w:t>
      </w:r>
      <w:r w:rsidRPr="00BD6892">
        <w:rPr>
          <w:rFonts w:ascii="Times New Roman" w:hAnsi="Times New Roman" w:cs="Times New Roman"/>
          <w:sz w:val="18"/>
          <w:szCs w:val="18"/>
        </w:rPr>
        <w:t xml:space="preserve"> ROR</w:t>
      </w:r>
      <w:r w:rsidR="00BD6892">
        <w:rPr>
          <w:rFonts w:ascii="Times New Roman" w:hAnsi="Times New Roman" w:cs="Times New Roman"/>
          <w:sz w:val="18"/>
          <w:szCs w:val="18"/>
        </w:rPr>
        <w:t>,</w:t>
      </w:r>
      <w:r w:rsidRPr="00BD6892">
        <w:rPr>
          <w:rFonts w:ascii="Times New Roman" w:hAnsi="Times New Roman" w:cs="Times New Roman"/>
          <w:sz w:val="18"/>
          <w:szCs w:val="18"/>
        </w:rPr>
        <w:t xml:space="preserve"> reporting odds ratio</w:t>
      </w:r>
      <w:r w:rsidR="00BD6892">
        <w:rPr>
          <w:rFonts w:ascii="Times New Roman" w:hAnsi="Times New Roman" w:cs="Times New Roman"/>
          <w:sz w:val="18"/>
          <w:szCs w:val="18"/>
        </w:rPr>
        <w:t>;</w:t>
      </w:r>
      <w:r w:rsidRPr="00BD6892">
        <w:rPr>
          <w:rFonts w:ascii="Times New Roman" w:hAnsi="Times New Roman" w:cs="Times New Roman"/>
          <w:sz w:val="18"/>
          <w:szCs w:val="18"/>
        </w:rPr>
        <w:t xml:space="preserve"> RR</w:t>
      </w:r>
      <w:r w:rsidR="00BD6892">
        <w:rPr>
          <w:rFonts w:ascii="Times New Roman" w:hAnsi="Times New Roman" w:cs="Times New Roman"/>
          <w:sz w:val="18"/>
          <w:szCs w:val="18"/>
        </w:rPr>
        <w:t>,</w:t>
      </w:r>
      <w:r w:rsidRPr="00BD6892">
        <w:rPr>
          <w:rFonts w:ascii="Times New Roman" w:hAnsi="Times New Roman" w:cs="Times New Roman"/>
          <w:sz w:val="18"/>
          <w:szCs w:val="18"/>
        </w:rPr>
        <w:t xml:space="preserve"> relative risk</w:t>
      </w:r>
    </w:p>
    <w:p w14:paraId="0ABB4BFB" w14:textId="77777777" w:rsidR="00AE0183" w:rsidRPr="00AE0183" w:rsidRDefault="00AE0183" w:rsidP="00AE0183"/>
    <w:sectPr w:rsidR="00AE0183" w:rsidRPr="00AE0183" w:rsidSect="006A2D83">
      <w:headerReference w:type="default" r:id="rId9"/>
      <w:footerReference w:type="default" r:id="rId10"/>
      <w:type w:val="continuous"/>
      <w:pgSz w:w="16838" w:h="11906" w:orient="landscape"/>
      <w:pgMar w:top="720" w:right="720" w:bottom="720" w:left="720" w:header="397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366634" w14:textId="77777777" w:rsidR="00B726B6" w:rsidRDefault="00B726B6">
      <w:pPr>
        <w:spacing w:line="240" w:lineRule="auto"/>
      </w:pPr>
      <w:r>
        <w:separator/>
      </w:r>
    </w:p>
  </w:endnote>
  <w:endnote w:type="continuationSeparator" w:id="0">
    <w:p w14:paraId="69EACE47" w14:textId="77777777" w:rsidR="00B726B6" w:rsidRDefault="00B726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676807" w14:textId="77777777" w:rsidR="00E62588" w:rsidRDefault="00E62588">
    <w:pPr>
      <w:pStyle w:val="a7"/>
    </w:pPr>
  </w:p>
  <w:p w14:paraId="100ECAA2" w14:textId="77777777" w:rsidR="00E62588" w:rsidRDefault="00E62588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F4AF6F" w14:textId="77777777" w:rsidR="0027307A" w:rsidRDefault="0027307A">
    <w:pPr>
      <w:pStyle w:val="a7"/>
    </w:pPr>
  </w:p>
  <w:p w14:paraId="19FB20D9" w14:textId="77777777" w:rsidR="0027307A" w:rsidRDefault="0027307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E560FD" w14:textId="77777777" w:rsidR="00B726B6" w:rsidRDefault="00B726B6">
      <w:pPr>
        <w:spacing w:line="240" w:lineRule="auto"/>
      </w:pPr>
      <w:r>
        <w:separator/>
      </w:r>
    </w:p>
  </w:footnote>
  <w:footnote w:type="continuationSeparator" w:id="0">
    <w:p w14:paraId="144BA808" w14:textId="77777777" w:rsidR="00B726B6" w:rsidRDefault="00B726B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1804962"/>
      <w:docPartObj>
        <w:docPartGallery w:val="Page Numbers (Top of Page)"/>
        <w:docPartUnique/>
      </w:docPartObj>
    </w:sdtPr>
    <w:sdtEndPr/>
    <w:sdtContent>
      <w:p w14:paraId="319F392E" w14:textId="37C0E95F" w:rsidR="0027307A" w:rsidRDefault="0027307A" w:rsidP="0053431D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2D83" w:rsidRPr="006A2D83">
          <w:rPr>
            <w:noProof/>
            <w:lang w:val="ko-KR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624AF"/>
    <w:multiLevelType w:val="hybridMultilevel"/>
    <w:tmpl w:val="65AACBE2"/>
    <w:lvl w:ilvl="0" w:tplc="6038E10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840212"/>
    <w:multiLevelType w:val="multilevel"/>
    <w:tmpl w:val="529A6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2B5A17"/>
    <w:multiLevelType w:val="hybridMultilevel"/>
    <w:tmpl w:val="1E5E5F7E"/>
    <w:lvl w:ilvl="0" w:tplc="FBA0F5C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3C03B72"/>
    <w:multiLevelType w:val="hybridMultilevel"/>
    <w:tmpl w:val="97AE9068"/>
    <w:lvl w:ilvl="0" w:tplc="D29C2B36">
      <w:start w:val="1"/>
      <w:numFmt w:val="bullet"/>
      <w:lvlText w:val="•"/>
      <w:lvlJc w:val="left"/>
      <w:pPr>
        <w:ind w:left="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</w:abstractNum>
  <w:abstractNum w:abstractNumId="4" w15:restartNumberingAfterBreak="0">
    <w:nsid w:val="253E671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2571240E"/>
    <w:multiLevelType w:val="hybridMultilevel"/>
    <w:tmpl w:val="D3E69F2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E0B2A8A"/>
    <w:multiLevelType w:val="hybridMultilevel"/>
    <w:tmpl w:val="6368142A"/>
    <w:lvl w:ilvl="0" w:tplc="06BA922E">
      <w:start w:val="1"/>
      <w:numFmt w:val="bullet"/>
      <w:lvlText w:val="•"/>
      <w:lvlJc w:val="left"/>
      <w:pPr>
        <w:ind w:left="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</w:abstractNum>
  <w:abstractNum w:abstractNumId="7" w15:restartNumberingAfterBreak="0">
    <w:nsid w:val="2F2431B8"/>
    <w:multiLevelType w:val="hybridMultilevel"/>
    <w:tmpl w:val="451EE49A"/>
    <w:lvl w:ilvl="0" w:tplc="0C9CFBF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48059F8"/>
    <w:multiLevelType w:val="multilevel"/>
    <w:tmpl w:val="C810A1D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9" w15:restartNumberingAfterBreak="0">
    <w:nsid w:val="38E56C0D"/>
    <w:multiLevelType w:val="hybridMultilevel"/>
    <w:tmpl w:val="25E07660"/>
    <w:lvl w:ilvl="0" w:tplc="7A768FB2">
      <w:start w:val="1"/>
      <w:numFmt w:val="decimal"/>
      <w:lvlText w:val="%1."/>
      <w:lvlJc w:val="left"/>
      <w:pPr>
        <w:ind w:left="797" w:hanging="57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7" w:hanging="400"/>
      </w:pPr>
    </w:lvl>
    <w:lvl w:ilvl="2" w:tplc="0409001B" w:tentative="1">
      <w:start w:val="1"/>
      <w:numFmt w:val="lowerRoman"/>
      <w:lvlText w:val="%3."/>
      <w:lvlJc w:val="right"/>
      <w:pPr>
        <w:ind w:left="1427" w:hanging="400"/>
      </w:pPr>
    </w:lvl>
    <w:lvl w:ilvl="3" w:tplc="0409000F" w:tentative="1">
      <w:start w:val="1"/>
      <w:numFmt w:val="decimal"/>
      <w:lvlText w:val="%4."/>
      <w:lvlJc w:val="left"/>
      <w:pPr>
        <w:ind w:left="1827" w:hanging="400"/>
      </w:pPr>
    </w:lvl>
    <w:lvl w:ilvl="4" w:tplc="04090019" w:tentative="1">
      <w:start w:val="1"/>
      <w:numFmt w:val="upperLetter"/>
      <w:lvlText w:val="%5."/>
      <w:lvlJc w:val="left"/>
      <w:pPr>
        <w:ind w:left="2227" w:hanging="400"/>
      </w:pPr>
    </w:lvl>
    <w:lvl w:ilvl="5" w:tplc="0409001B" w:tentative="1">
      <w:start w:val="1"/>
      <w:numFmt w:val="lowerRoman"/>
      <w:lvlText w:val="%6."/>
      <w:lvlJc w:val="right"/>
      <w:pPr>
        <w:ind w:left="2627" w:hanging="400"/>
      </w:pPr>
    </w:lvl>
    <w:lvl w:ilvl="6" w:tplc="0409000F" w:tentative="1">
      <w:start w:val="1"/>
      <w:numFmt w:val="decimal"/>
      <w:lvlText w:val="%7."/>
      <w:lvlJc w:val="left"/>
      <w:pPr>
        <w:ind w:left="3027" w:hanging="400"/>
      </w:pPr>
    </w:lvl>
    <w:lvl w:ilvl="7" w:tplc="04090019" w:tentative="1">
      <w:start w:val="1"/>
      <w:numFmt w:val="upperLetter"/>
      <w:lvlText w:val="%8."/>
      <w:lvlJc w:val="left"/>
      <w:pPr>
        <w:ind w:left="3427" w:hanging="400"/>
      </w:pPr>
    </w:lvl>
    <w:lvl w:ilvl="8" w:tplc="0409001B" w:tentative="1">
      <w:start w:val="1"/>
      <w:numFmt w:val="lowerRoman"/>
      <w:lvlText w:val="%9."/>
      <w:lvlJc w:val="right"/>
      <w:pPr>
        <w:ind w:left="3827" w:hanging="400"/>
      </w:pPr>
    </w:lvl>
  </w:abstractNum>
  <w:abstractNum w:abstractNumId="10" w15:restartNumberingAfterBreak="0">
    <w:nsid w:val="52EB4876"/>
    <w:multiLevelType w:val="hybridMultilevel"/>
    <w:tmpl w:val="BF2C9942"/>
    <w:lvl w:ilvl="0" w:tplc="4218DDF0">
      <w:start w:val="1"/>
      <w:numFmt w:val="decimal"/>
      <w:lvlText w:val="%1."/>
      <w:lvlJc w:val="left"/>
      <w:pPr>
        <w:ind w:left="810" w:hanging="6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ind w:left="3810" w:hanging="400"/>
      </w:pPr>
    </w:lvl>
  </w:abstractNum>
  <w:abstractNum w:abstractNumId="11" w15:restartNumberingAfterBreak="0">
    <w:nsid w:val="53BB7550"/>
    <w:multiLevelType w:val="multilevel"/>
    <w:tmpl w:val="B554C7E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12" w15:restartNumberingAfterBreak="0">
    <w:nsid w:val="5937662D"/>
    <w:multiLevelType w:val="hybridMultilevel"/>
    <w:tmpl w:val="372025CA"/>
    <w:lvl w:ilvl="0" w:tplc="0409000F">
      <w:start w:val="1"/>
      <w:numFmt w:val="decimal"/>
      <w:lvlText w:val="%1."/>
      <w:lvlJc w:val="left"/>
      <w:pPr>
        <w:ind w:left="1027" w:hanging="400"/>
      </w:pPr>
    </w:lvl>
    <w:lvl w:ilvl="1" w:tplc="04090019" w:tentative="1">
      <w:start w:val="1"/>
      <w:numFmt w:val="upperLetter"/>
      <w:lvlText w:val="%2."/>
      <w:lvlJc w:val="left"/>
      <w:pPr>
        <w:ind w:left="1427" w:hanging="400"/>
      </w:pPr>
    </w:lvl>
    <w:lvl w:ilvl="2" w:tplc="0409001B" w:tentative="1">
      <w:start w:val="1"/>
      <w:numFmt w:val="lowerRoman"/>
      <w:lvlText w:val="%3."/>
      <w:lvlJc w:val="right"/>
      <w:pPr>
        <w:ind w:left="1827" w:hanging="400"/>
      </w:pPr>
    </w:lvl>
    <w:lvl w:ilvl="3" w:tplc="0409000F" w:tentative="1">
      <w:start w:val="1"/>
      <w:numFmt w:val="decimal"/>
      <w:lvlText w:val="%4."/>
      <w:lvlJc w:val="left"/>
      <w:pPr>
        <w:ind w:left="2227" w:hanging="400"/>
      </w:pPr>
    </w:lvl>
    <w:lvl w:ilvl="4" w:tplc="04090019" w:tentative="1">
      <w:start w:val="1"/>
      <w:numFmt w:val="upperLetter"/>
      <w:lvlText w:val="%5."/>
      <w:lvlJc w:val="left"/>
      <w:pPr>
        <w:ind w:left="2627" w:hanging="400"/>
      </w:pPr>
    </w:lvl>
    <w:lvl w:ilvl="5" w:tplc="0409001B" w:tentative="1">
      <w:start w:val="1"/>
      <w:numFmt w:val="lowerRoman"/>
      <w:lvlText w:val="%6."/>
      <w:lvlJc w:val="right"/>
      <w:pPr>
        <w:ind w:left="3027" w:hanging="400"/>
      </w:pPr>
    </w:lvl>
    <w:lvl w:ilvl="6" w:tplc="0409000F" w:tentative="1">
      <w:start w:val="1"/>
      <w:numFmt w:val="decimal"/>
      <w:lvlText w:val="%7."/>
      <w:lvlJc w:val="left"/>
      <w:pPr>
        <w:ind w:left="3427" w:hanging="400"/>
      </w:pPr>
    </w:lvl>
    <w:lvl w:ilvl="7" w:tplc="04090019" w:tentative="1">
      <w:start w:val="1"/>
      <w:numFmt w:val="upperLetter"/>
      <w:lvlText w:val="%8."/>
      <w:lvlJc w:val="left"/>
      <w:pPr>
        <w:ind w:left="3827" w:hanging="400"/>
      </w:pPr>
    </w:lvl>
    <w:lvl w:ilvl="8" w:tplc="0409001B" w:tentative="1">
      <w:start w:val="1"/>
      <w:numFmt w:val="lowerRoman"/>
      <w:lvlText w:val="%9."/>
      <w:lvlJc w:val="right"/>
      <w:pPr>
        <w:ind w:left="4227" w:hanging="400"/>
      </w:pPr>
    </w:lvl>
  </w:abstractNum>
  <w:num w:numId="1">
    <w:abstractNumId w:val="11"/>
  </w:num>
  <w:num w:numId="2">
    <w:abstractNumId w:val="4"/>
  </w:num>
  <w:num w:numId="3">
    <w:abstractNumId w:val="8"/>
  </w:num>
  <w:num w:numId="4">
    <w:abstractNumId w:val="2"/>
  </w:num>
  <w:num w:numId="5">
    <w:abstractNumId w:val="0"/>
  </w:num>
  <w:num w:numId="6">
    <w:abstractNumId w:val="7"/>
  </w:num>
  <w:num w:numId="7">
    <w:abstractNumId w:val="5"/>
  </w:num>
  <w:num w:numId="8">
    <w:abstractNumId w:val="10"/>
  </w:num>
  <w:num w:numId="9">
    <w:abstractNumId w:val="3"/>
  </w:num>
  <w:num w:numId="10">
    <w:abstractNumId w:val="6"/>
  </w:num>
  <w:num w:numId="11">
    <w:abstractNumId w:val="1"/>
  </w:num>
  <w:num w:numId="12">
    <w:abstractNumId w:val="1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4C37"/>
    <w:rsid w:val="00000A53"/>
    <w:rsid w:val="000024D4"/>
    <w:rsid w:val="000045F9"/>
    <w:rsid w:val="00012793"/>
    <w:rsid w:val="00013A36"/>
    <w:rsid w:val="00013E05"/>
    <w:rsid w:val="00014C9A"/>
    <w:rsid w:val="000324A9"/>
    <w:rsid w:val="00035809"/>
    <w:rsid w:val="0004039E"/>
    <w:rsid w:val="000468CB"/>
    <w:rsid w:val="000503C1"/>
    <w:rsid w:val="00050ACD"/>
    <w:rsid w:val="00052450"/>
    <w:rsid w:val="000571AC"/>
    <w:rsid w:val="00062159"/>
    <w:rsid w:val="00066EC5"/>
    <w:rsid w:val="00072890"/>
    <w:rsid w:val="00073C34"/>
    <w:rsid w:val="00075846"/>
    <w:rsid w:val="00080754"/>
    <w:rsid w:val="00080C83"/>
    <w:rsid w:val="0008262B"/>
    <w:rsid w:val="00092920"/>
    <w:rsid w:val="00093DA7"/>
    <w:rsid w:val="000A1D7C"/>
    <w:rsid w:val="000A33DE"/>
    <w:rsid w:val="000B2D18"/>
    <w:rsid w:val="000C541A"/>
    <w:rsid w:val="000C7CDC"/>
    <w:rsid w:val="000D3CCC"/>
    <w:rsid w:val="000D7904"/>
    <w:rsid w:val="000E2184"/>
    <w:rsid w:val="000E6989"/>
    <w:rsid w:val="00100708"/>
    <w:rsid w:val="0010159A"/>
    <w:rsid w:val="00103C4B"/>
    <w:rsid w:val="00113D9B"/>
    <w:rsid w:val="0012069A"/>
    <w:rsid w:val="00121AA5"/>
    <w:rsid w:val="00127304"/>
    <w:rsid w:val="0013003B"/>
    <w:rsid w:val="001642FD"/>
    <w:rsid w:val="00170692"/>
    <w:rsid w:val="00175DFF"/>
    <w:rsid w:val="00177B29"/>
    <w:rsid w:val="00180250"/>
    <w:rsid w:val="00181B21"/>
    <w:rsid w:val="00186520"/>
    <w:rsid w:val="00190A0D"/>
    <w:rsid w:val="00194678"/>
    <w:rsid w:val="00196BE9"/>
    <w:rsid w:val="001A01A5"/>
    <w:rsid w:val="001B4C5A"/>
    <w:rsid w:val="001C3470"/>
    <w:rsid w:val="001C67B7"/>
    <w:rsid w:val="001D16E2"/>
    <w:rsid w:val="001D549A"/>
    <w:rsid w:val="001D550B"/>
    <w:rsid w:val="001D6B44"/>
    <w:rsid w:val="001E05A7"/>
    <w:rsid w:val="001E084D"/>
    <w:rsid w:val="001E2E88"/>
    <w:rsid w:val="001E3137"/>
    <w:rsid w:val="001F159C"/>
    <w:rsid w:val="001F3938"/>
    <w:rsid w:val="001F46C5"/>
    <w:rsid w:val="001F5096"/>
    <w:rsid w:val="001F7001"/>
    <w:rsid w:val="00205568"/>
    <w:rsid w:val="00206E3C"/>
    <w:rsid w:val="002108B4"/>
    <w:rsid w:val="00211EC1"/>
    <w:rsid w:val="002129DD"/>
    <w:rsid w:val="00217E08"/>
    <w:rsid w:val="00221F9F"/>
    <w:rsid w:val="00230D0A"/>
    <w:rsid w:val="002363D2"/>
    <w:rsid w:val="0025264A"/>
    <w:rsid w:val="00253682"/>
    <w:rsid w:val="00253C21"/>
    <w:rsid w:val="00253EFA"/>
    <w:rsid w:val="00262D9C"/>
    <w:rsid w:val="0026433F"/>
    <w:rsid w:val="0027307A"/>
    <w:rsid w:val="0027447D"/>
    <w:rsid w:val="00280C51"/>
    <w:rsid w:val="002949B0"/>
    <w:rsid w:val="00294C15"/>
    <w:rsid w:val="002A063F"/>
    <w:rsid w:val="002A47AE"/>
    <w:rsid w:val="002A4E66"/>
    <w:rsid w:val="002A6D35"/>
    <w:rsid w:val="002B1F2F"/>
    <w:rsid w:val="002C065F"/>
    <w:rsid w:val="002C5761"/>
    <w:rsid w:val="002C7EA9"/>
    <w:rsid w:val="002D0280"/>
    <w:rsid w:val="002D06CA"/>
    <w:rsid w:val="002D42C5"/>
    <w:rsid w:val="002F58A2"/>
    <w:rsid w:val="002F69E1"/>
    <w:rsid w:val="00306269"/>
    <w:rsid w:val="003116BB"/>
    <w:rsid w:val="00312F19"/>
    <w:rsid w:val="00322D25"/>
    <w:rsid w:val="00336767"/>
    <w:rsid w:val="00341B55"/>
    <w:rsid w:val="003439BE"/>
    <w:rsid w:val="00352F98"/>
    <w:rsid w:val="00360937"/>
    <w:rsid w:val="00363A01"/>
    <w:rsid w:val="00364FD3"/>
    <w:rsid w:val="003652B9"/>
    <w:rsid w:val="003666AC"/>
    <w:rsid w:val="00366ECC"/>
    <w:rsid w:val="00367309"/>
    <w:rsid w:val="00384911"/>
    <w:rsid w:val="00386BC0"/>
    <w:rsid w:val="00390693"/>
    <w:rsid w:val="003934DA"/>
    <w:rsid w:val="00395131"/>
    <w:rsid w:val="003A023F"/>
    <w:rsid w:val="003A6837"/>
    <w:rsid w:val="003B1A73"/>
    <w:rsid w:val="003C08F6"/>
    <w:rsid w:val="003C47B6"/>
    <w:rsid w:val="003D1197"/>
    <w:rsid w:val="003D1EA9"/>
    <w:rsid w:val="003D2B1B"/>
    <w:rsid w:val="003D5F2C"/>
    <w:rsid w:val="003D742E"/>
    <w:rsid w:val="003E18E2"/>
    <w:rsid w:val="003F2E1B"/>
    <w:rsid w:val="00403443"/>
    <w:rsid w:val="00404AAC"/>
    <w:rsid w:val="00405D99"/>
    <w:rsid w:val="0040674E"/>
    <w:rsid w:val="004100EF"/>
    <w:rsid w:val="00412E2C"/>
    <w:rsid w:val="00422855"/>
    <w:rsid w:val="00432C50"/>
    <w:rsid w:val="00435C6A"/>
    <w:rsid w:val="00435ECF"/>
    <w:rsid w:val="00437EF3"/>
    <w:rsid w:val="004440C2"/>
    <w:rsid w:val="0044558B"/>
    <w:rsid w:val="004462E0"/>
    <w:rsid w:val="00454FE5"/>
    <w:rsid w:val="00456BFD"/>
    <w:rsid w:val="0046378E"/>
    <w:rsid w:val="0047270B"/>
    <w:rsid w:val="00480C0C"/>
    <w:rsid w:val="004824D9"/>
    <w:rsid w:val="00487515"/>
    <w:rsid w:val="0049082A"/>
    <w:rsid w:val="00490FCF"/>
    <w:rsid w:val="004A7316"/>
    <w:rsid w:val="004A782D"/>
    <w:rsid w:val="004B4069"/>
    <w:rsid w:val="004C2432"/>
    <w:rsid w:val="004C3E71"/>
    <w:rsid w:val="004C63F1"/>
    <w:rsid w:val="004C7506"/>
    <w:rsid w:val="004D5421"/>
    <w:rsid w:val="004D67CB"/>
    <w:rsid w:val="004F4B44"/>
    <w:rsid w:val="004F648A"/>
    <w:rsid w:val="004F71C2"/>
    <w:rsid w:val="005072F9"/>
    <w:rsid w:val="00513BAC"/>
    <w:rsid w:val="00514A0B"/>
    <w:rsid w:val="00525BB1"/>
    <w:rsid w:val="00527F90"/>
    <w:rsid w:val="005327DD"/>
    <w:rsid w:val="0053431D"/>
    <w:rsid w:val="00537B25"/>
    <w:rsid w:val="00546ABD"/>
    <w:rsid w:val="00557AD0"/>
    <w:rsid w:val="00561043"/>
    <w:rsid w:val="00561339"/>
    <w:rsid w:val="00563354"/>
    <w:rsid w:val="00565671"/>
    <w:rsid w:val="00574DCD"/>
    <w:rsid w:val="00586216"/>
    <w:rsid w:val="00596634"/>
    <w:rsid w:val="005A1890"/>
    <w:rsid w:val="005A4C37"/>
    <w:rsid w:val="005B17CD"/>
    <w:rsid w:val="005B6A6F"/>
    <w:rsid w:val="005B78A4"/>
    <w:rsid w:val="005B7CBF"/>
    <w:rsid w:val="005D1134"/>
    <w:rsid w:val="005D3B20"/>
    <w:rsid w:val="005D3F31"/>
    <w:rsid w:val="005E05F4"/>
    <w:rsid w:val="005E11E1"/>
    <w:rsid w:val="005E1D08"/>
    <w:rsid w:val="005E2866"/>
    <w:rsid w:val="005F0D06"/>
    <w:rsid w:val="006124FA"/>
    <w:rsid w:val="0061378A"/>
    <w:rsid w:val="006139D2"/>
    <w:rsid w:val="00622C5B"/>
    <w:rsid w:val="006234A5"/>
    <w:rsid w:val="006246C2"/>
    <w:rsid w:val="00631BB4"/>
    <w:rsid w:val="00635797"/>
    <w:rsid w:val="006379A6"/>
    <w:rsid w:val="006406F3"/>
    <w:rsid w:val="006431B7"/>
    <w:rsid w:val="00643740"/>
    <w:rsid w:val="006513D1"/>
    <w:rsid w:val="00653316"/>
    <w:rsid w:val="0065608B"/>
    <w:rsid w:val="00671367"/>
    <w:rsid w:val="0067224F"/>
    <w:rsid w:val="00680FAC"/>
    <w:rsid w:val="006816F0"/>
    <w:rsid w:val="00686959"/>
    <w:rsid w:val="0069268B"/>
    <w:rsid w:val="006960F9"/>
    <w:rsid w:val="006A2D83"/>
    <w:rsid w:val="006A4079"/>
    <w:rsid w:val="006B362C"/>
    <w:rsid w:val="006E5B9A"/>
    <w:rsid w:val="006F069D"/>
    <w:rsid w:val="006F1750"/>
    <w:rsid w:val="006F3686"/>
    <w:rsid w:val="006F5EEF"/>
    <w:rsid w:val="00713C5C"/>
    <w:rsid w:val="00727E3D"/>
    <w:rsid w:val="00743B18"/>
    <w:rsid w:val="0074451A"/>
    <w:rsid w:val="00752FC2"/>
    <w:rsid w:val="007564A1"/>
    <w:rsid w:val="00761EE4"/>
    <w:rsid w:val="0076314C"/>
    <w:rsid w:val="00773599"/>
    <w:rsid w:val="00780ABD"/>
    <w:rsid w:val="00785C5F"/>
    <w:rsid w:val="00786586"/>
    <w:rsid w:val="00786C7B"/>
    <w:rsid w:val="00793FA4"/>
    <w:rsid w:val="00794EC8"/>
    <w:rsid w:val="007A03DF"/>
    <w:rsid w:val="007A0590"/>
    <w:rsid w:val="007A3F37"/>
    <w:rsid w:val="007A3FC1"/>
    <w:rsid w:val="007B255C"/>
    <w:rsid w:val="007B60D3"/>
    <w:rsid w:val="007C74C1"/>
    <w:rsid w:val="007D08C0"/>
    <w:rsid w:val="007D1597"/>
    <w:rsid w:val="007D3A64"/>
    <w:rsid w:val="007D47D9"/>
    <w:rsid w:val="007D4C5D"/>
    <w:rsid w:val="007D4E7A"/>
    <w:rsid w:val="007D6190"/>
    <w:rsid w:val="007D6CC3"/>
    <w:rsid w:val="007E39A5"/>
    <w:rsid w:val="007E528A"/>
    <w:rsid w:val="007F3634"/>
    <w:rsid w:val="007F45A2"/>
    <w:rsid w:val="007F58CC"/>
    <w:rsid w:val="0080246C"/>
    <w:rsid w:val="008066AC"/>
    <w:rsid w:val="008153C5"/>
    <w:rsid w:val="0082270F"/>
    <w:rsid w:val="00830773"/>
    <w:rsid w:val="00830B52"/>
    <w:rsid w:val="00835792"/>
    <w:rsid w:val="00847B55"/>
    <w:rsid w:val="00863431"/>
    <w:rsid w:val="008722FD"/>
    <w:rsid w:val="00875883"/>
    <w:rsid w:val="0087696C"/>
    <w:rsid w:val="008842E1"/>
    <w:rsid w:val="00886F54"/>
    <w:rsid w:val="00887201"/>
    <w:rsid w:val="008A5C37"/>
    <w:rsid w:val="008B6D4B"/>
    <w:rsid w:val="008C0923"/>
    <w:rsid w:val="008C71B9"/>
    <w:rsid w:val="008E0485"/>
    <w:rsid w:val="008E1B81"/>
    <w:rsid w:val="008E456C"/>
    <w:rsid w:val="008E4905"/>
    <w:rsid w:val="008E5272"/>
    <w:rsid w:val="008F372D"/>
    <w:rsid w:val="008F62C5"/>
    <w:rsid w:val="009029D1"/>
    <w:rsid w:val="00906C0D"/>
    <w:rsid w:val="00923865"/>
    <w:rsid w:val="00924C40"/>
    <w:rsid w:val="00952978"/>
    <w:rsid w:val="00961C0B"/>
    <w:rsid w:val="00965C8B"/>
    <w:rsid w:val="00967345"/>
    <w:rsid w:val="00970CB8"/>
    <w:rsid w:val="00974FA9"/>
    <w:rsid w:val="00977CE2"/>
    <w:rsid w:val="009800F7"/>
    <w:rsid w:val="00981A5F"/>
    <w:rsid w:val="00984FBB"/>
    <w:rsid w:val="009901BD"/>
    <w:rsid w:val="009A3725"/>
    <w:rsid w:val="009B0384"/>
    <w:rsid w:val="009B051F"/>
    <w:rsid w:val="009B191D"/>
    <w:rsid w:val="009B25FD"/>
    <w:rsid w:val="009B6585"/>
    <w:rsid w:val="009C2C6A"/>
    <w:rsid w:val="009C36B3"/>
    <w:rsid w:val="009C6B3F"/>
    <w:rsid w:val="009D3448"/>
    <w:rsid w:val="009D4776"/>
    <w:rsid w:val="009D6F08"/>
    <w:rsid w:val="009F2570"/>
    <w:rsid w:val="00A024FE"/>
    <w:rsid w:val="00A10694"/>
    <w:rsid w:val="00A12D85"/>
    <w:rsid w:val="00A30C0A"/>
    <w:rsid w:val="00A3212A"/>
    <w:rsid w:val="00A349BD"/>
    <w:rsid w:val="00A352A4"/>
    <w:rsid w:val="00A414A6"/>
    <w:rsid w:val="00A50C75"/>
    <w:rsid w:val="00A5277B"/>
    <w:rsid w:val="00A65206"/>
    <w:rsid w:val="00A6538B"/>
    <w:rsid w:val="00A715DE"/>
    <w:rsid w:val="00A8078F"/>
    <w:rsid w:val="00A80C08"/>
    <w:rsid w:val="00A837C6"/>
    <w:rsid w:val="00AA46FE"/>
    <w:rsid w:val="00AA5DBF"/>
    <w:rsid w:val="00AB06E2"/>
    <w:rsid w:val="00AB3C14"/>
    <w:rsid w:val="00AB4D34"/>
    <w:rsid w:val="00AB73DF"/>
    <w:rsid w:val="00AB7515"/>
    <w:rsid w:val="00AC139E"/>
    <w:rsid w:val="00AC2300"/>
    <w:rsid w:val="00AC2CC4"/>
    <w:rsid w:val="00AC4139"/>
    <w:rsid w:val="00AE0068"/>
    <w:rsid w:val="00AE0183"/>
    <w:rsid w:val="00AE7C95"/>
    <w:rsid w:val="00AF4CB5"/>
    <w:rsid w:val="00B036A7"/>
    <w:rsid w:val="00B117F6"/>
    <w:rsid w:val="00B24F95"/>
    <w:rsid w:val="00B32D25"/>
    <w:rsid w:val="00B40CEF"/>
    <w:rsid w:val="00B50D39"/>
    <w:rsid w:val="00B510FA"/>
    <w:rsid w:val="00B540C4"/>
    <w:rsid w:val="00B54F18"/>
    <w:rsid w:val="00B55BB2"/>
    <w:rsid w:val="00B57BA3"/>
    <w:rsid w:val="00B61837"/>
    <w:rsid w:val="00B63637"/>
    <w:rsid w:val="00B65D53"/>
    <w:rsid w:val="00B71CC8"/>
    <w:rsid w:val="00B726B6"/>
    <w:rsid w:val="00B737D3"/>
    <w:rsid w:val="00B74703"/>
    <w:rsid w:val="00B811E3"/>
    <w:rsid w:val="00B8507A"/>
    <w:rsid w:val="00B96CEC"/>
    <w:rsid w:val="00BA4720"/>
    <w:rsid w:val="00BA6E47"/>
    <w:rsid w:val="00BB6D34"/>
    <w:rsid w:val="00BC2420"/>
    <w:rsid w:val="00BC3084"/>
    <w:rsid w:val="00BC5F4A"/>
    <w:rsid w:val="00BD18B2"/>
    <w:rsid w:val="00BD6892"/>
    <w:rsid w:val="00BE38C9"/>
    <w:rsid w:val="00BF176D"/>
    <w:rsid w:val="00BF19B2"/>
    <w:rsid w:val="00C03E4A"/>
    <w:rsid w:val="00C13D68"/>
    <w:rsid w:val="00C20875"/>
    <w:rsid w:val="00C20DE4"/>
    <w:rsid w:val="00C21C6A"/>
    <w:rsid w:val="00C225E5"/>
    <w:rsid w:val="00C22BBD"/>
    <w:rsid w:val="00C35835"/>
    <w:rsid w:val="00C42204"/>
    <w:rsid w:val="00C61DD7"/>
    <w:rsid w:val="00C825AF"/>
    <w:rsid w:val="00C83DF4"/>
    <w:rsid w:val="00CA132C"/>
    <w:rsid w:val="00CA6ABF"/>
    <w:rsid w:val="00CB0B58"/>
    <w:rsid w:val="00CB31E3"/>
    <w:rsid w:val="00CB7548"/>
    <w:rsid w:val="00CC51CD"/>
    <w:rsid w:val="00CD58AC"/>
    <w:rsid w:val="00CE14AD"/>
    <w:rsid w:val="00CF5C54"/>
    <w:rsid w:val="00CF66F0"/>
    <w:rsid w:val="00D07104"/>
    <w:rsid w:val="00D11587"/>
    <w:rsid w:val="00D15574"/>
    <w:rsid w:val="00D20E39"/>
    <w:rsid w:val="00D21403"/>
    <w:rsid w:val="00D22094"/>
    <w:rsid w:val="00D22740"/>
    <w:rsid w:val="00D26983"/>
    <w:rsid w:val="00D270C8"/>
    <w:rsid w:val="00D32CCD"/>
    <w:rsid w:val="00D330C3"/>
    <w:rsid w:val="00D336C1"/>
    <w:rsid w:val="00D36AA8"/>
    <w:rsid w:val="00D4370C"/>
    <w:rsid w:val="00D46042"/>
    <w:rsid w:val="00D54E44"/>
    <w:rsid w:val="00D54F3E"/>
    <w:rsid w:val="00D56ABE"/>
    <w:rsid w:val="00D57981"/>
    <w:rsid w:val="00D632E8"/>
    <w:rsid w:val="00D74171"/>
    <w:rsid w:val="00D87AC9"/>
    <w:rsid w:val="00D912EE"/>
    <w:rsid w:val="00DA04BE"/>
    <w:rsid w:val="00DA1361"/>
    <w:rsid w:val="00DA35AA"/>
    <w:rsid w:val="00DA5FEC"/>
    <w:rsid w:val="00DA6046"/>
    <w:rsid w:val="00DA7218"/>
    <w:rsid w:val="00DA753D"/>
    <w:rsid w:val="00DA78BE"/>
    <w:rsid w:val="00DB0C92"/>
    <w:rsid w:val="00DB37D0"/>
    <w:rsid w:val="00DB477B"/>
    <w:rsid w:val="00DC2E18"/>
    <w:rsid w:val="00DC6049"/>
    <w:rsid w:val="00DD1A7A"/>
    <w:rsid w:val="00DD4FE7"/>
    <w:rsid w:val="00DD5521"/>
    <w:rsid w:val="00DD59B7"/>
    <w:rsid w:val="00DE1CA7"/>
    <w:rsid w:val="00DF0AA3"/>
    <w:rsid w:val="00DF2416"/>
    <w:rsid w:val="00DF3612"/>
    <w:rsid w:val="00E0228D"/>
    <w:rsid w:val="00E024FA"/>
    <w:rsid w:val="00E069FD"/>
    <w:rsid w:val="00E06D2B"/>
    <w:rsid w:val="00E1031D"/>
    <w:rsid w:val="00E12BAA"/>
    <w:rsid w:val="00E16EC7"/>
    <w:rsid w:val="00E177DF"/>
    <w:rsid w:val="00E36F16"/>
    <w:rsid w:val="00E45EE8"/>
    <w:rsid w:val="00E51771"/>
    <w:rsid w:val="00E51908"/>
    <w:rsid w:val="00E54E43"/>
    <w:rsid w:val="00E559D4"/>
    <w:rsid w:val="00E57F91"/>
    <w:rsid w:val="00E62588"/>
    <w:rsid w:val="00E67332"/>
    <w:rsid w:val="00E72035"/>
    <w:rsid w:val="00E73767"/>
    <w:rsid w:val="00E80A50"/>
    <w:rsid w:val="00E82792"/>
    <w:rsid w:val="00E82A57"/>
    <w:rsid w:val="00E83F3B"/>
    <w:rsid w:val="00E943C9"/>
    <w:rsid w:val="00E95917"/>
    <w:rsid w:val="00EA41CE"/>
    <w:rsid w:val="00EA450E"/>
    <w:rsid w:val="00EB0926"/>
    <w:rsid w:val="00EB2BA1"/>
    <w:rsid w:val="00EB42A9"/>
    <w:rsid w:val="00EC1F1B"/>
    <w:rsid w:val="00EC6C0D"/>
    <w:rsid w:val="00EE48FA"/>
    <w:rsid w:val="00F056F8"/>
    <w:rsid w:val="00F15E7B"/>
    <w:rsid w:val="00F23728"/>
    <w:rsid w:val="00F31F11"/>
    <w:rsid w:val="00F360AE"/>
    <w:rsid w:val="00F41E60"/>
    <w:rsid w:val="00F51A1D"/>
    <w:rsid w:val="00F51B86"/>
    <w:rsid w:val="00F538C4"/>
    <w:rsid w:val="00F552C0"/>
    <w:rsid w:val="00F63F5C"/>
    <w:rsid w:val="00F860CF"/>
    <w:rsid w:val="00F93DDC"/>
    <w:rsid w:val="00F94526"/>
    <w:rsid w:val="00F96658"/>
    <w:rsid w:val="00FA38F1"/>
    <w:rsid w:val="00FA6037"/>
    <w:rsid w:val="00FC33DA"/>
    <w:rsid w:val="00FD4393"/>
    <w:rsid w:val="00FD5B63"/>
    <w:rsid w:val="00FD5E02"/>
    <w:rsid w:val="00FD6274"/>
    <w:rsid w:val="00FE65D8"/>
    <w:rsid w:val="00FE765A"/>
    <w:rsid w:val="00FF0E76"/>
    <w:rsid w:val="00FF1689"/>
    <w:rsid w:val="00FF26F6"/>
    <w:rsid w:val="00FF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19FA7AC"/>
  <w15:chartTrackingRefBased/>
  <w15:docId w15:val="{48449DBF-C9F3-43FB-AC0B-008685AD9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C37"/>
    <w:pPr>
      <w:spacing w:after="0" w:line="480" w:lineRule="auto"/>
      <w:ind w:firstLine="227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4C37"/>
    <w:pPr>
      <w:ind w:leftChars="400" w:left="800" w:firstLineChars="100" w:firstLine="100"/>
    </w:pPr>
    <w:rPr>
      <w:rFonts w:ascii="Times New Roman" w:eastAsia="HY신명조" w:hAnsi="Times New Roman" w:cs="Times New Roman"/>
      <w:sz w:val="21"/>
    </w:rPr>
  </w:style>
  <w:style w:type="table" w:styleId="a4">
    <w:name w:val="Table Grid"/>
    <w:basedOn w:val="a1"/>
    <w:uiPriority w:val="59"/>
    <w:rsid w:val="005A4C37"/>
    <w:pPr>
      <w:spacing w:after="0" w:line="240" w:lineRule="auto"/>
      <w:ind w:firstLine="227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바탕글"/>
    <w:basedOn w:val="a"/>
    <w:rsid w:val="005A4C37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5A4C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A4C37"/>
  </w:style>
  <w:style w:type="paragraph" w:styleId="a7">
    <w:name w:val="footer"/>
    <w:basedOn w:val="a"/>
    <w:link w:val="Char0"/>
    <w:uiPriority w:val="99"/>
    <w:unhideWhenUsed/>
    <w:rsid w:val="005A4C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A4C37"/>
  </w:style>
  <w:style w:type="paragraph" w:customStyle="1" w:styleId="EndNoteBibliographyTitle">
    <w:name w:val="EndNote Bibliography Title"/>
    <w:basedOn w:val="a"/>
    <w:link w:val="EndNoteBibliographyTitleChar"/>
    <w:rsid w:val="005A4C3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A4C3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A4C3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A4C37"/>
    <w:rPr>
      <w:rFonts w:ascii="맑은 고딕" w:eastAsia="맑은 고딕" w:hAnsi="맑은 고딕"/>
      <w:noProof/>
    </w:rPr>
  </w:style>
  <w:style w:type="paragraph" w:styleId="a8">
    <w:name w:val="footnote text"/>
    <w:basedOn w:val="a"/>
    <w:link w:val="Char1"/>
    <w:uiPriority w:val="99"/>
    <w:semiHidden/>
    <w:unhideWhenUsed/>
    <w:rsid w:val="005A4C37"/>
    <w:pPr>
      <w:snapToGrid w:val="0"/>
    </w:pPr>
  </w:style>
  <w:style w:type="character" w:customStyle="1" w:styleId="Char1">
    <w:name w:val="각주 텍스트 Char"/>
    <w:basedOn w:val="a0"/>
    <w:link w:val="a8"/>
    <w:uiPriority w:val="99"/>
    <w:semiHidden/>
    <w:rsid w:val="005A4C37"/>
  </w:style>
  <w:style w:type="character" w:styleId="a9">
    <w:name w:val="footnote reference"/>
    <w:basedOn w:val="a0"/>
    <w:uiPriority w:val="99"/>
    <w:semiHidden/>
    <w:unhideWhenUsed/>
    <w:rsid w:val="005A4C37"/>
    <w:rPr>
      <w:vertAlign w:val="superscript"/>
    </w:rPr>
  </w:style>
  <w:style w:type="paragraph" w:styleId="aa">
    <w:name w:val="Normal (Web)"/>
    <w:basedOn w:val="a"/>
    <w:uiPriority w:val="99"/>
    <w:semiHidden/>
    <w:unhideWhenUsed/>
    <w:rsid w:val="005A4C37"/>
    <w:rPr>
      <w:rFonts w:ascii="Times New Roman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5A4C37"/>
    <w:rPr>
      <w:color w:val="0563C1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5A4C37"/>
    <w:rPr>
      <w:color w:val="954F72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5A4C37"/>
    <w:rPr>
      <w:sz w:val="18"/>
      <w:szCs w:val="18"/>
    </w:rPr>
  </w:style>
  <w:style w:type="paragraph" w:styleId="ae">
    <w:name w:val="annotation text"/>
    <w:basedOn w:val="a"/>
    <w:link w:val="Char2"/>
    <w:uiPriority w:val="99"/>
    <w:unhideWhenUsed/>
    <w:rsid w:val="005A4C37"/>
  </w:style>
  <w:style w:type="character" w:customStyle="1" w:styleId="Char2">
    <w:name w:val="메모 텍스트 Char"/>
    <w:basedOn w:val="a0"/>
    <w:link w:val="ae"/>
    <w:uiPriority w:val="99"/>
    <w:rsid w:val="005A4C37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5A4C37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5A4C37"/>
    <w:rPr>
      <w:b/>
      <w:bCs/>
    </w:rPr>
  </w:style>
  <w:style w:type="paragraph" w:styleId="af0">
    <w:name w:val="Balloon Text"/>
    <w:basedOn w:val="a"/>
    <w:link w:val="Char4"/>
    <w:uiPriority w:val="99"/>
    <w:semiHidden/>
    <w:unhideWhenUsed/>
    <w:rsid w:val="005A4C3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f0"/>
    <w:uiPriority w:val="99"/>
    <w:semiHidden/>
    <w:rsid w:val="005A4C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A4C37"/>
  </w:style>
  <w:style w:type="character" w:customStyle="1" w:styleId="worddic">
    <w:name w:val="word_dic"/>
    <w:basedOn w:val="a0"/>
    <w:rsid w:val="005A4C37"/>
  </w:style>
  <w:style w:type="character" w:customStyle="1" w:styleId="shorttext">
    <w:name w:val="short_text"/>
    <w:basedOn w:val="a0"/>
    <w:rsid w:val="005A4C37"/>
  </w:style>
  <w:style w:type="character" w:styleId="af1">
    <w:name w:val="line number"/>
    <w:basedOn w:val="a0"/>
    <w:uiPriority w:val="99"/>
    <w:semiHidden/>
    <w:unhideWhenUsed/>
    <w:rsid w:val="005A4C37"/>
  </w:style>
  <w:style w:type="table" w:styleId="2">
    <w:name w:val="Plain Table 2"/>
    <w:basedOn w:val="a1"/>
    <w:uiPriority w:val="42"/>
    <w:rsid w:val="005A4C37"/>
    <w:pPr>
      <w:spacing w:after="0" w:line="240" w:lineRule="auto"/>
      <w:ind w:firstLine="227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Revision"/>
    <w:hidden/>
    <w:uiPriority w:val="99"/>
    <w:semiHidden/>
    <w:rsid w:val="005A4C37"/>
    <w:pPr>
      <w:spacing w:after="0" w:line="240" w:lineRule="auto"/>
      <w:jc w:val="left"/>
    </w:pPr>
  </w:style>
  <w:style w:type="paragraph" w:styleId="af3">
    <w:name w:val="No Spacing"/>
    <w:uiPriority w:val="1"/>
    <w:qFormat/>
    <w:rsid w:val="005A4C37"/>
    <w:pPr>
      <w:widowControl w:val="0"/>
      <w:wordWrap w:val="0"/>
      <w:autoSpaceDE w:val="0"/>
      <w:autoSpaceDN w:val="0"/>
      <w:spacing w:after="0" w:line="240" w:lineRule="auto"/>
    </w:pPr>
  </w:style>
  <w:style w:type="paragraph" w:styleId="af4">
    <w:name w:val="caption"/>
    <w:basedOn w:val="a"/>
    <w:next w:val="a"/>
    <w:uiPriority w:val="35"/>
    <w:unhideWhenUsed/>
    <w:qFormat/>
    <w:rsid w:val="005A4C37"/>
    <w:pPr>
      <w:wordWrap w:val="0"/>
      <w:autoSpaceDE w:val="0"/>
      <w:autoSpaceDN w:val="0"/>
      <w:spacing w:line="259" w:lineRule="auto"/>
      <w:ind w:firstLine="0"/>
      <w:jc w:val="both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customStyle="1" w:styleId="CM2">
    <w:name w:val="CM2"/>
    <w:basedOn w:val="a"/>
    <w:next w:val="a"/>
    <w:rsid w:val="005A4C37"/>
    <w:pPr>
      <w:widowControl w:val="0"/>
      <w:autoSpaceDE w:val="0"/>
      <w:autoSpaceDN w:val="0"/>
      <w:adjustRightInd w:val="0"/>
      <w:spacing w:after="373" w:line="240" w:lineRule="auto"/>
      <w:ind w:firstLine="0"/>
    </w:pPr>
    <w:rPr>
      <w:rFonts w:ascii="Calibri" w:hAnsi="Calibri" w:cs="Times New Roman"/>
      <w:kern w:val="0"/>
      <w:sz w:val="24"/>
      <w:szCs w:val="24"/>
      <w:lang w:val="en-CA" w:eastAsia="en-CA"/>
    </w:rPr>
  </w:style>
  <w:style w:type="paragraph" w:customStyle="1" w:styleId="1">
    <w:name w:val="스타일1"/>
    <w:basedOn w:val="a"/>
    <w:link w:val="1Char"/>
    <w:qFormat/>
    <w:rsid w:val="005A4C37"/>
    <w:pPr>
      <w:framePr w:hSpace="180" w:wrap="around" w:vAnchor="text" w:hAnchor="margin" w:y="115"/>
      <w:widowControl w:val="0"/>
      <w:spacing w:line="240" w:lineRule="auto"/>
      <w:ind w:firstLine="0"/>
      <w:jc w:val="both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1Char">
    <w:name w:val="스타일1 Char"/>
    <w:basedOn w:val="a0"/>
    <w:link w:val="1"/>
    <w:rsid w:val="005A4C37"/>
    <w:rPr>
      <w:rFonts w:ascii="Times New Roman" w:hAnsi="Times New Roman" w:cs="Times New Roman"/>
      <w:sz w:val="18"/>
      <w:szCs w:val="18"/>
      <w:lang w:eastAsia="zh-CN"/>
    </w:rPr>
  </w:style>
  <w:style w:type="numbering" w:customStyle="1" w:styleId="10">
    <w:name w:val="목록 없음1"/>
    <w:next w:val="a2"/>
    <w:uiPriority w:val="99"/>
    <w:semiHidden/>
    <w:unhideWhenUsed/>
    <w:rsid w:val="001F159C"/>
  </w:style>
  <w:style w:type="table" w:customStyle="1" w:styleId="11">
    <w:name w:val="표 구분선1"/>
    <w:basedOn w:val="a1"/>
    <w:next w:val="a4"/>
    <w:uiPriority w:val="59"/>
    <w:rsid w:val="001F159C"/>
    <w:pPr>
      <w:spacing w:after="0" w:line="240" w:lineRule="auto"/>
      <w:ind w:firstLine="227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next w:val="2"/>
    <w:uiPriority w:val="42"/>
    <w:rsid w:val="001F159C"/>
    <w:pPr>
      <w:spacing w:after="0" w:line="240" w:lineRule="auto"/>
      <w:ind w:firstLine="227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BA484-311D-4B1B-8176-4A1F687C8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권 정윤</cp:lastModifiedBy>
  <cp:revision>10</cp:revision>
  <dcterms:created xsi:type="dcterms:W3CDTF">2018-12-06T03:19:00Z</dcterms:created>
  <dcterms:modified xsi:type="dcterms:W3CDTF">2018-12-08T08:07:00Z</dcterms:modified>
</cp:coreProperties>
</file>